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2ABD3" w14:textId="77777777" w:rsidR="00F00F42" w:rsidRDefault="00F00F42"/>
    <w:p w14:paraId="7333D369" w14:textId="77777777" w:rsidR="00CF6980" w:rsidRDefault="00CF6980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85"/>
        <w:gridCol w:w="1289"/>
        <w:gridCol w:w="1437"/>
        <w:gridCol w:w="1165"/>
      </w:tblGrid>
      <w:tr w:rsidR="00CF6980" w:rsidRPr="00CF6980" w14:paraId="550EE2E3" w14:textId="77777777" w:rsidTr="000E0306">
        <w:trPr>
          <w:trHeight w:val="413"/>
        </w:trPr>
        <w:tc>
          <w:tcPr>
            <w:tcW w:w="5776" w:type="dxa"/>
            <w:gridSpan w:val="4"/>
          </w:tcPr>
          <w:p w14:paraId="6657E591" w14:textId="53E45309" w:rsidR="00CF6980" w:rsidRPr="00CF6980" w:rsidRDefault="00CF6980" w:rsidP="000E0306">
            <w:pPr>
              <w:pStyle w:val="ListParagraph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 w:rsidR="00C5108D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. </w:t>
            </w:r>
            <w:r w:rsidR="00F8311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adjusted </w:t>
            </w:r>
            <w:r w:rsidR="00852B3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s </w:t>
            </w:r>
            <w:r w:rsidR="00DC757E">
              <w:rPr>
                <w:rFonts w:ascii="Arial" w:hAnsi="Arial" w:cs="Arial"/>
                <w:b/>
                <w:bCs/>
                <w:sz w:val="16"/>
                <w:szCs w:val="16"/>
              </w:rPr>
              <w:t>among various migraine groups for various stroke outcomes</w:t>
            </w:r>
          </w:p>
        </w:tc>
      </w:tr>
      <w:tr w:rsidR="00D40361" w:rsidRPr="00CF6980" w14:paraId="271A80EE" w14:textId="77777777" w:rsidTr="000E0306">
        <w:trPr>
          <w:trHeight w:val="278"/>
        </w:trPr>
        <w:tc>
          <w:tcPr>
            <w:tcW w:w="1885" w:type="dxa"/>
          </w:tcPr>
          <w:p w14:paraId="0BF05969" w14:textId="77777777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289" w:type="dxa"/>
          </w:tcPr>
          <w:p w14:paraId="5C8EE648" w14:textId="77777777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437" w:type="dxa"/>
          </w:tcPr>
          <w:p w14:paraId="712537B0" w14:textId="77777777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CI (95%)</w:t>
            </w:r>
          </w:p>
        </w:tc>
        <w:tc>
          <w:tcPr>
            <w:tcW w:w="1165" w:type="dxa"/>
          </w:tcPr>
          <w:p w14:paraId="3BD64B7B" w14:textId="17996CF7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</w:tr>
      <w:tr w:rsidR="00D40361" w:rsidRPr="00CF6980" w14:paraId="78149413" w14:textId="77777777" w:rsidTr="000E0306">
        <w:trPr>
          <w:trHeight w:val="530"/>
        </w:trPr>
        <w:tc>
          <w:tcPr>
            <w:tcW w:w="1885" w:type="dxa"/>
            <w:hideMark/>
          </w:tcPr>
          <w:p w14:paraId="58EF7797" w14:textId="6710B593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</w:p>
          <w:p w14:paraId="75CBD1CA" w14:textId="77777777" w:rsidR="00D40361" w:rsidRPr="00927E40" w:rsidRDefault="00D40361" w:rsidP="000E03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  <w:hideMark/>
          </w:tcPr>
          <w:p w14:paraId="24E02849" w14:textId="48EBC96E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3.48</w:t>
            </w:r>
          </w:p>
        </w:tc>
        <w:tc>
          <w:tcPr>
            <w:tcW w:w="1437" w:type="dxa"/>
            <w:hideMark/>
          </w:tcPr>
          <w:p w14:paraId="467634E9" w14:textId="092841A1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3.34 – 3.63</w:t>
            </w:r>
          </w:p>
        </w:tc>
        <w:tc>
          <w:tcPr>
            <w:tcW w:w="1165" w:type="dxa"/>
            <w:hideMark/>
          </w:tcPr>
          <w:p w14:paraId="3FD8B7EB" w14:textId="24A7A2E8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387525A0" w14:textId="77777777" w:rsidTr="000E0306">
        <w:trPr>
          <w:trHeight w:val="377"/>
        </w:trPr>
        <w:tc>
          <w:tcPr>
            <w:tcW w:w="1885" w:type="dxa"/>
            <w:hideMark/>
          </w:tcPr>
          <w:p w14:paraId="488197B6" w14:textId="77777777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wA</w:t>
            </w:r>
            <w:proofErr w:type="spellEnd"/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F6980">
              <w:rPr>
                <w:rFonts w:ascii="Arial" w:hAnsi="Arial" w:cs="Arial"/>
                <w:sz w:val="16"/>
                <w:szCs w:val="16"/>
              </w:rPr>
              <w:t>MwoA</w:t>
            </w:r>
            <w:proofErr w:type="spellEnd"/>
          </w:p>
          <w:p w14:paraId="2EA5EFDE" w14:textId="77777777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Overall Stroke</w:t>
            </w:r>
          </w:p>
        </w:tc>
        <w:tc>
          <w:tcPr>
            <w:tcW w:w="1289" w:type="dxa"/>
            <w:hideMark/>
          </w:tcPr>
          <w:p w14:paraId="79F2411A" w14:textId="189B4A65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1437" w:type="dxa"/>
            <w:hideMark/>
          </w:tcPr>
          <w:p w14:paraId="5DB887AB" w14:textId="5756FB93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28 – 1.57</w:t>
            </w:r>
          </w:p>
        </w:tc>
        <w:tc>
          <w:tcPr>
            <w:tcW w:w="1165" w:type="dxa"/>
            <w:hideMark/>
          </w:tcPr>
          <w:p w14:paraId="0B398377" w14:textId="6F950DC9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2E2D1D21" w14:textId="77777777" w:rsidTr="000E0306">
        <w:tc>
          <w:tcPr>
            <w:tcW w:w="1885" w:type="dxa"/>
            <w:hideMark/>
          </w:tcPr>
          <w:p w14:paraId="1D801729" w14:textId="0712B4D4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hronic Migraine 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</w:p>
          <w:p w14:paraId="01314A37" w14:textId="3BB64A70" w:rsidR="00D40361" w:rsidRPr="00927E40" w:rsidRDefault="00D40361" w:rsidP="000E03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  <w:hideMark/>
          </w:tcPr>
          <w:p w14:paraId="005FAD66" w14:textId="1881B878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4.02</w:t>
            </w:r>
          </w:p>
        </w:tc>
        <w:tc>
          <w:tcPr>
            <w:tcW w:w="1437" w:type="dxa"/>
            <w:hideMark/>
          </w:tcPr>
          <w:p w14:paraId="718BC664" w14:textId="32BF37D6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3.67 – 4.40</w:t>
            </w:r>
          </w:p>
        </w:tc>
        <w:tc>
          <w:tcPr>
            <w:tcW w:w="1165" w:type="dxa"/>
            <w:hideMark/>
          </w:tcPr>
          <w:p w14:paraId="1A46EE35" w14:textId="355989BD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2F804DBA" w14:textId="77777777" w:rsidTr="000E0306">
        <w:tc>
          <w:tcPr>
            <w:tcW w:w="1885" w:type="dxa"/>
          </w:tcPr>
          <w:p w14:paraId="31D2D571" w14:textId="77777777" w:rsidR="00D40361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ronic Migraine vs</w:t>
            </w:r>
          </w:p>
          <w:p w14:paraId="1AB4C7AA" w14:textId="77777777" w:rsidR="00D40361" w:rsidRPr="00892FA5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892FA5">
              <w:rPr>
                <w:rFonts w:ascii="Arial" w:hAnsi="Arial" w:cs="Arial"/>
                <w:sz w:val="16"/>
                <w:szCs w:val="16"/>
              </w:rPr>
              <w:t xml:space="preserve">Episodic Migraine </w:t>
            </w:r>
          </w:p>
          <w:p w14:paraId="5710DC09" w14:textId="2CC5E1DD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</w:tcPr>
          <w:p w14:paraId="0A812B31" w14:textId="438E9AC7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1437" w:type="dxa"/>
          </w:tcPr>
          <w:p w14:paraId="1862A09D" w14:textId="3019CA90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08-1.31</w:t>
            </w:r>
          </w:p>
        </w:tc>
        <w:tc>
          <w:tcPr>
            <w:tcW w:w="1165" w:type="dxa"/>
          </w:tcPr>
          <w:p w14:paraId="1AB86827" w14:textId="4705DB8C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0298F56F" w14:textId="77777777" w:rsidTr="000E0306">
        <w:trPr>
          <w:trHeight w:val="530"/>
        </w:trPr>
        <w:tc>
          <w:tcPr>
            <w:tcW w:w="1885" w:type="dxa"/>
            <w:hideMark/>
          </w:tcPr>
          <w:p w14:paraId="3F814213" w14:textId="77777777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  <w:r w:rsidRPr="00CF698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3C34578" w14:textId="46477C88" w:rsidR="00D40361" w:rsidRPr="00927E40" w:rsidRDefault="00D40361" w:rsidP="000E03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schemic Stroke </w:t>
            </w:r>
          </w:p>
        </w:tc>
        <w:tc>
          <w:tcPr>
            <w:tcW w:w="1289" w:type="dxa"/>
            <w:hideMark/>
          </w:tcPr>
          <w:p w14:paraId="6FA16521" w14:textId="50D48D33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3.39</w:t>
            </w:r>
          </w:p>
        </w:tc>
        <w:tc>
          <w:tcPr>
            <w:tcW w:w="1437" w:type="dxa"/>
            <w:hideMark/>
          </w:tcPr>
          <w:p w14:paraId="1DB19974" w14:textId="16B4C091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3.24 – 3.55</w:t>
            </w:r>
          </w:p>
        </w:tc>
        <w:tc>
          <w:tcPr>
            <w:tcW w:w="1165" w:type="dxa"/>
            <w:hideMark/>
          </w:tcPr>
          <w:p w14:paraId="4158B15C" w14:textId="241F27B1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2635E318" w14:textId="77777777" w:rsidTr="000E0306">
        <w:trPr>
          <w:trHeight w:val="602"/>
        </w:trPr>
        <w:tc>
          <w:tcPr>
            <w:tcW w:w="1885" w:type="dxa"/>
            <w:hideMark/>
          </w:tcPr>
          <w:p w14:paraId="4DF575E2" w14:textId="77777777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10C6317" w14:textId="5CD0B67B" w:rsidR="00D40361" w:rsidRPr="00927E40" w:rsidRDefault="00D40361" w:rsidP="000E03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Hemorrhagic Stroke</w:t>
            </w:r>
          </w:p>
        </w:tc>
        <w:tc>
          <w:tcPr>
            <w:tcW w:w="1289" w:type="dxa"/>
            <w:hideMark/>
          </w:tcPr>
          <w:p w14:paraId="27EE9C16" w14:textId="0539AD41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3.20</w:t>
            </w:r>
          </w:p>
        </w:tc>
        <w:tc>
          <w:tcPr>
            <w:tcW w:w="1437" w:type="dxa"/>
            <w:hideMark/>
          </w:tcPr>
          <w:p w14:paraId="07E6C792" w14:textId="1BE079D2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2.94 – 3.48</w:t>
            </w:r>
          </w:p>
        </w:tc>
        <w:tc>
          <w:tcPr>
            <w:tcW w:w="1165" w:type="dxa"/>
            <w:hideMark/>
          </w:tcPr>
          <w:p w14:paraId="3B82DBC5" w14:textId="5A427928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17CD7C4B" w14:textId="77777777" w:rsidTr="000E0306">
        <w:trPr>
          <w:trHeight w:val="530"/>
        </w:trPr>
        <w:tc>
          <w:tcPr>
            <w:tcW w:w="1885" w:type="dxa"/>
            <w:hideMark/>
          </w:tcPr>
          <w:p w14:paraId="28D6AC65" w14:textId="7958FACA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</w:p>
          <w:p w14:paraId="7C55D0FA" w14:textId="6599FE42" w:rsidR="00D40361" w:rsidRPr="00927E40" w:rsidRDefault="00D40361" w:rsidP="000E030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Ill-Defined Stroke</w:t>
            </w:r>
          </w:p>
        </w:tc>
        <w:tc>
          <w:tcPr>
            <w:tcW w:w="1289" w:type="dxa"/>
            <w:hideMark/>
          </w:tcPr>
          <w:p w14:paraId="73497F32" w14:textId="0A861471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4.84</w:t>
            </w:r>
          </w:p>
        </w:tc>
        <w:tc>
          <w:tcPr>
            <w:tcW w:w="1437" w:type="dxa"/>
            <w:hideMark/>
          </w:tcPr>
          <w:p w14:paraId="65A191C8" w14:textId="6E81B5F9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4.34 – 5.40</w:t>
            </w:r>
          </w:p>
        </w:tc>
        <w:tc>
          <w:tcPr>
            <w:tcW w:w="1165" w:type="dxa"/>
            <w:hideMark/>
          </w:tcPr>
          <w:p w14:paraId="02627FCD" w14:textId="5D4EE2A3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9093B" w:rsidRPr="00CF6980" w14:paraId="484EE1C8" w14:textId="77777777" w:rsidTr="000E0306">
        <w:trPr>
          <w:trHeight w:val="557"/>
        </w:trPr>
        <w:tc>
          <w:tcPr>
            <w:tcW w:w="5776" w:type="dxa"/>
            <w:gridSpan w:val="4"/>
          </w:tcPr>
          <w:p w14:paraId="6235E2E9" w14:textId="095CB9FC" w:rsidR="00A9093B" w:rsidRPr="00CF6980" w:rsidRDefault="00A9093B" w:rsidP="000E03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3b. </w:t>
            </w:r>
            <w:r w:rsidR="00DC757E">
              <w:rPr>
                <w:rFonts w:ascii="Arial" w:hAnsi="Arial" w:cs="Arial"/>
                <w:b/>
                <w:bCs/>
                <w:sz w:val="16"/>
                <w:szCs w:val="16"/>
              </w:rPr>
              <w:t>Comparisons among various migraine g</w:t>
            </w:r>
            <w:r w:rsidR="002B3A82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="00DC757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ups for stroke outcomes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djusted for comorbidities</w:t>
            </w:r>
          </w:p>
        </w:tc>
      </w:tr>
      <w:tr w:rsidR="00D40361" w:rsidRPr="00CF6980" w14:paraId="7278DADC" w14:textId="77777777" w:rsidTr="000E0306">
        <w:trPr>
          <w:trHeight w:val="557"/>
        </w:trPr>
        <w:tc>
          <w:tcPr>
            <w:tcW w:w="1885" w:type="dxa"/>
          </w:tcPr>
          <w:p w14:paraId="03A043EF" w14:textId="55686F04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Non-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Migraine</w:t>
            </w:r>
            <w:proofErr w:type="gramEnd"/>
          </w:p>
          <w:p w14:paraId="42924BE5" w14:textId="365AEA5D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</w:tcPr>
          <w:p w14:paraId="74DE8EB1" w14:textId="129D6B47" w:rsidR="00D40361" w:rsidRPr="00CF6980" w:rsidRDefault="00DD0984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97</w:t>
            </w:r>
          </w:p>
        </w:tc>
        <w:tc>
          <w:tcPr>
            <w:tcW w:w="1437" w:type="dxa"/>
          </w:tcPr>
          <w:p w14:paraId="19151E14" w14:textId="66D15E8B" w:rsidR="00D40361" w:rsidRPr="00CF6980" w:rsidRDefault="00DD0984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88</w:t>
            </w:r>
            <w:r w:rsidR="00D40361"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– 2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165" w:type="dxa"/>
          </w:tcPr>
          <w:p w14:paraId="5A2FAFD1" w14:textId="21BE7BCA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607760D8" w14:textId="77777777" w:rsidTr="000E0306">
        <w:trPr>
          <w:trHeight w:val="350"/>
        </w:trPr>
        <w:tc>
          <w:tcPr>
            <w:tcW w:w="1885" w:type="dxa"/>
          </w:tcPr>
          <w:p w14:paraId="43DFB344" w14:textId="77777777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wA</w:t>
            </w:r>
            <w:proofErr w:type="spellEnd"/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spellStart"/>
            <w:r w:rsidRPr="00CF6980">
              <w:rPr>
                <w:rFonts w:ascii="Arial" w:hAnsi="Arial" w:cs="Arial"/>
                <w:sz w:val="16"/>
                <w:szCs w:val="16"/>
              </w:rPr>
              <w:t>MwoA</w:t>
            </w:r>
            <w:proofErr w:type="spellEnd"/>
          </w:p>
          <w:p w14:paraId="063D8789" w14:textId="77ED1536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</w:tcPr>
          <w:p w14:paraId="609A9F0A" w14:textId="697EE489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3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437" w:type="dxa"/>
          </w:tcPr>
          <w:p w14:paraId="26D43C05" w14:textId="44198F36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– 1.4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65" w:type="dxa"/>
          </w:tcPr>
          <w:p w14:paraId="370F492F" w14:textId="239FB9B2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5455699D" w14:textId="77777777" w:rsidTr="000E0306">
        <w:trPr>
          <w:trHeight w:val="611"/>
        </w:trPr>
        <w:tc>
          <w:tcPr>
            <w:tcW w:w="1885" w:type="dxa"/>
          </w:tcPr>
          <w:p w14:paraId="44721E0D" w14:textId="77777777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hronic Migraine 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</w:p>
          <w:p w14:paraId="6D399CF0" w14:textId="0E894D96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</w:tcPr>
          <w:p w14:paraId="7AFED933" w14:textId="3765935F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437" w:type="dxa"/>
          </w:tcPr>
          <w:p w14:paraId="1DDF7C5B" w14:textId="4EE8974F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– 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2.84</w:t>
            </w:r>
          </w:p>
        </w:tc>
        <w:tc>
          <w:tcPr>
            <w:tcW w:w="1165" w:type="dxa"/>
          </w:tcPr>
          <w:p w14:paraId="21B2683B" w14:textId="7EB5F327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5C3E5512" w14:textId="77777777" w:rsidTr="000E0306">
        <w:trPr>
          <w:trHeight w:val="593"/>
        </w:trPr>
        <w:tc>
          <w:tcPr>
            <w:tcW w:w="1885" w:type="dxa"/>
          </w:tcPr>
          <w:p w14:paraId="756FCA41" w14:textId="77777777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</w:p>
          <w:p w14:paraId="6BC17F21" w14:textId="5CAF25BC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schemic Stroke </w:t>
            </w:r>
          </w:p>
        </w:tc>
        <w:tc>
          <w:tcPr>
            <w:tcW w:w="1289" w:type="dxa"/>
          </w:tcPr>
          <w:p w14:paraId="4DA6E33C" w14:textId="7AA04A93" w:rsidR="00D40361" w:rsidRPr="00CF6980" w:rsidRDefault="00DD0984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1437" w:type="dxa"/>
          </w:tcPr>
          <w:p w14:paraId="166849B2" w14:textId="71F2E7CB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– </w:t>
            </w:r>
            <w:r w:rsidR="00DD0984">
              <w:rPr>
                <w:rFonts w:ascii="Arial" w:hAnsi="Arial" w:cs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1165" w:type="dxa"/>
          </w:tcPr>
          <w:p w14:paraId="39DFDD6C" w14:textId="253E1721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21D7C58D" w14:textId="77777777" w:rsidTr="000E0306">
        <w:trPr>
          <w:trHeight w:val="593"/>
        </w:trPr>
        <w:tc>
          <w:tcPr>
            <w:tcW w:w="1885" w:type="dxa"/>
          </w:tcPr>
          <w:p w14:paraId="37EC7A7E" w14:textId="77777777" w:rsidR="00D40361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ronic Migraine vs</w:t>
            </w:r>
          </w:p>
          <w:p w14:paraId="06240DC4" w14:textId="77777777" w:rsidR="00D40361" w:rsidRPr="00892FA5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892FA5">
              <w:rPr>
                <w:rFonts w:ascii="Arial" w:hAnsi="Arial" w:cs="Arial"/>
                <w:sz w:val="16"/>
                <w:szCs w:val="16"/>
              </w:rPr>
              <w:t xml:space="preserve">Episodic Migraine </w:t>
            </w:r>
          </w:p>
          <w:p w14:paraId="256123A3" w14:textId="3030D173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Overall Stroke</w:t>
            </w:r>
          </w:p>
        </w:tc>
        <w:tc>
          <w:tcPr>
            <w:tcW w:w="1289" w:type="dxa"/>
          </w:tcPr>
          <w:p w14:paraId="5A626D2C" w14:textId="151100F5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437" w:type="dxa"/>
          </w:tcPr>
          <w:p w14:paraId="0D03146B" w14:textId="648C4E2E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2.00</w:t>
            </w:r>
          </w:p>
        </w:tc>
        <w:tc>
          <w:tcPr>
            <w:tcW w:w="1165" w:type="dxa"/>
          </w:tcPr>
          <w:p w14:paraId="4A3301C5" w14:textId="343AE9DF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2A9E3229" w14:textId="77777777" w:rsidTr="000E0306">
        <w:trPr>
          <w:trHeight w:val="701"/>
        </w:trPr>
        <w:tc>
          <w:tcPr>
            <w:tcW w:w="1885" w:type="dxa"/>
          </w:tcPr>
          <w:p w14:paraId="2980502E" w14:textId="77777777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  <w:r w:rsidRPr="00CF698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E526F66" w14:textId="3A90AAE2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>Hemorrhagic Stroke</w:t>
            </w:r>
          </w:p>
        </w:tc>
        <w:tc>
          <w:tcPr>
            <w:tcW w:w="1289" w:type="dxa"/>
          </w:tcPr>
          <w:p w14:paraId="733858D9" w14:textId="432A0780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437" w:type="dxa"/>
          </w:tcPr>
          <w:p w14:paraId="53B58247" w14:textId="1E3F62AE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1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1165" w:type="dxa"/>
          </w:tcPr>
          <w:p w14:paraId="7553CAF6" w14:textId="6BAF040A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D40361" w:rsidRPr="00CF6980" w14:paraId="78CC014C" w14:textId="77777777" w:rsidTr="000E0306">
        <w:trPr>
          <w:trHeight w:val="629"/>
        </w:trPr>
        <w:tc>
          <w:tcPr>
            <w:tcW w:w="1885" w:type="dxa"/>
          </w:tcPr>
          <w:p w14:paraId="2D508774" w14:textId="77777777" w:rsidR="00D40361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Migraine</w:t>
            </w:r>
            <w:r w:rsidRPr="00CF6980">
              <w:rPr>
                <w:rFonts w:ascii="Arial" w:hAnsi="Arial" w:cs="Arial"/>
                <w:sz w:val="16"/>
                <w:szCs w:val="16"/>
              </w:rPr>
              <w:t xml:space="preserve"> vs </w:t>
            </w:r>
            <w:proofErr w:type="gramStart"/>
            <w:r w:rsidRPr="00CF6980">
              <w:rPr>
                <w:rFonts w:ascii="Arial" w:hAnsi="Arial" w:cs="Arial"/>
                <w:sz w:val="16"/>
                <w:szCs w:val="16"/>
              </w:rPr>
              <w:t>Non-Migraine</w:t>
            </w:r>
            <w:proofErr w:type="gramEnd"/>
          </w:p>
          <w:p w14:paraId="30332CEF" w14:textId="3B545513" w:rsidR="00D40361" w:rsidRPr="00927E40" w:rsidRDefault="00D40361" w:rsidP="000E0306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27E4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ll-Defined Stroke</w:t>
            </w:r>
          </w:p>
        </w:tc>
        <w:tc>
          <w:tcPr>
            <w:tcW w:w="1289" w:type="dxa"/>
          </w:tcPr>
          <w:p w14:paraId="7C06B56A" w14:textId="06F907C2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37" w:type="dxa"/>
          </w:tcPr>
          <w:p w14:paraId="286AA4D7" w14:textId="7C2DD3A7" w:rsidR="00D40361" w:rsidRPr="00CF6980" w:rsidRDefault="00D40361" w:rsidP="000E03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>2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  <w:r w:rsidRPr="00CF69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– 2.</w:t>
            </w:r>
            <w:r w:rsidR="008512A6">
              <w:rPr>
                <w:rFonts w:ascii="Arial" w:hAnsi="Arial" w:cs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165" w:type="dxa"/>
          </w:tcPr>
          <w:p w14:paraId="1E4283EE" w14:textId="111C5799" w:rsidR="00D40361" w:rsidRPr="00CF6980" w:rsidRDefault="00D40361" w:rsidP="000E0306">
            <w:pPr>
              <w:rPr>
                <w:rFonts w:ascii="Arial" w:hAnsi="Arial" w:cs="Arial"/>
                <w:sz w:val="16"/>
                <w:szCs w:val="16"/>
              </w:rPr>
            </w:pPr>
            <w:r w:rsidRPr="00CF698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06C950D6" w14:textId="0B5711DC" w:rsidR="00CF6980" w:rsidRDefault="000E0306" w:rsidP="00CF6980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textWrapping" w:clear="all"/>
      </w:r>
    </w:p>
    <w:p w14:paraId="421B8982" w14:textId="77777777" w:rsidR="00CF6980" w:rsidRDefault="00CF6980" w:rsidP="00CF6980">
      <w:pPr>
        <w:rPr>
          <w:rFonts w:ascii="Arial" w:hAnsi="Arial" w:cs="Arial"/>
          <w:u w:val="single"/>
        </w:rPr>
      </w:pPr>
    </w:p>
    <w:p w14:paraId="7726FAF7" w14:textId="0F49DEFA" w:rsidR="00F14648" w:rsidRDefault="00CF6980" w:rsidP="00CF6980">
      <w:pPr>
        <w:rPr>
          <w:rFonts w:ascii="Arial" w:eastAsia="Times New Roman" w:hAnsi="Arial" w:cs="Arial"/>
          <w:color w:val="222222"/>
        </w:rPr>
      </w:pPr>
      <w:r w:rsidRPr="00B51A84">
        <w:rPr>
          <w:rFonts w:ascii="Arial" w:hAnsi="Arial" w:cs="Arial"/>
          <w:u w:val="single"/>
        </w:rPr>
        <w:t xml:space="preserve">Table </w:t>
      </w:r>
      <w:r w:rsidR="00C5108D">
        <w:rPr>
          <w:rFonts w:ascii="Arial" w:hAnsi="Arial" w:cs="Arial"/>
          <w:u w:val="single"/>
        </w:rPr>
        <w:t>3</w:t>
      </w:r>
      <w:r>
        <w:rPr>
          <w:rFonts w:ascii="Arial" w:hAnsi="Arial" w:cs="Arial"/>
        </w:rPr>
        <w:t xml:space="preserve">: </w:t>
      </w:r>
      <w:r w:rsidR="00F14648">
        <w:rPr>
          <w:rFonts w:ascii="Arial" w:hAnsi="Arial" w:cs="Arial"/>
        </w:rPr>
        <w:t xml:space="preserve">(a) </w:t>
      </w:r>
      <w:r w:rsidR="00F14648" w:rsidRPr="00F14648">
        <w:rPr>
          <w:rFonts w:ascii="Arial" w:hAnsi="Arial" w:cs="Arial"/>
        </w:rPr>
        <w:t>Exploratory unadjusted</w:t>
      </w:r>
      <w:r w:rsidR="00F14648">
        <w:rPr>
          <w:rFonts w:ascii="Arial" w:hAnsi="Arial" w:cs="Arial"/>
        </w:rPr>
        <w:t xml:space="preserve"> </w:t>
      </w:r>
      <w:r w:rsidR="00F14648" w:rsidRPr="00F14648">
        <w:rPr>
          <w:rFonts w:ascii="Arial" w:hAnsi="Arial" w:cs="Arial"/>
        </w:rPr>
        <w:t xml:space="preserve">logistic regression analysis </w:t>
      </w:r>
      <w:r w:rsidR="00F14648">
        <w:rPr>
          <w:rFonts w:ascii="Arial" w:hAnsi="Arial" w:cs="Arial"/>
        </w:rPr>
        <w:t>of</w:t>
      </w:r>
      <w:r w:rsidR="00F14648" w:rsidRPr="00F14648">
        <w:rPr>
          <w:rFonts w:ascii="Arial" w:hAnsi="Arial" w:cs="Arial"/>
        </w:rPr>
        <w:t xml:space="preserve"> </w:t>
      </w:r>
      <w:r w:rsidR="00821F10">
        <w:rPr>
          <w:rFonts w:ascii="Arial" w:hAnsi="Arial" w:cs="Arial"/>
        </w:rPr>
        <w:t>migraine</w:t>
      </w:r>
      <w:r w:rsidR="00CF4C96">
        <w:rPr>
          <w:rFonts w:ascii="Arial" w:hAnsi="Arial" w:cs="Arial"/>
        </w:rPr>
        <w:t xml:space="preserve"> (and migraine type)</w:t>
      </w:r>
      <w:r w:rsidR="00821F10">
        <w:rPr>
          <w:rFonts w:ascii="Arial" w:hAnsi="Arial" w:cs="Arial"/>
        </w:rPr>
        <w:t xml:space="preserve"> versus non-migraine</w:t>
      </w:r>
      <w:r w:rsidR="00CF4C96">
        <w:rPr>
          <w:rFonts w:ascii="Arial" w:hAnsi="Arial" w:cs="Arial"/>
        </w:rPr>
        <w:t xml:space="preserve"> association </w:t>
      </w:r>
      <w:r w:rsidR="00821F10">
        <w:rPr>
          <w:rFonts w:ascii="Arial" w:hAnsi="Arial" w:cs="Arial"/>
        </w:rPr>
        <w:t xml:space="preserve"> </w:t>
      </w:r>
      <w:r w:rsidR="00F14648" w:rsidRPr="00F14648">
        <w:rPr>
          <w:rFonts w:ascii="Arial" w:hAnsi="Arial" w:cs="Arial"/>
        </w:rPr>
        <w:t xml:space="preserve"> with stroke occurrence among participants in the All of Us </w:t>
      </w:r>
      <w:r w:rsidR="000E0306" w:rsidRPr="00F14648">
        <w:rPr>
          <w:rFonts w:ascii="Arial" w:hAnsi="Arial" w:cs="Arial"/>
        </w:rPr>
        <w:t>database.</w:t>
      </w:r>
      <w:r w:rsidR="00F14648">
        <w:rPr>
          <w:rFonts w:ascii="Arial" w:hAnsi="Arial" w:cs="Arial"/>
        </w:rPr>
        <w:t xml:space="preserve"> (b) </w:t>
      </w:r>
      <w:r w:rsidR="009055F5">
        <w:rPr>
          <w:rFonts w:ascii="Arial" w:hAnsi="Arial" w:cs="Arial"/>
        </w:rPr>
        <w:t xml:space="preserve">The association between migraine and stroke </w:t>
      </w:r>
      <w:r w:rsidR="00F14648" w:rsidRPr="00F14648">
        <w:rPr>
          <w:rFonts w:ascii="Arial" w:hAnsi="Arial" w:cs="Arial"/>
        </w:rPr>
        <w:t>among participants in the All of Us database</w:t>
      </w:r>
      <w:r w:rsidR="00F146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justed for comorbidities</w:t>
      </w:r>
      <w:r w:rsidR="005D30EF">
        <w:rPr>
          <w:rFonts w:ascii="Arial" w:eastAsia="Times New Roman" w:hAnsi="Arial" w:cs="Arial"/>
          <w:color w:val="222222"/>
        </w:rPr>
        <w:t xml:space="preserve"> </w:t>
      </w:r>
      <w:r w:rsidR="009055F5">
        <w:rPr>
          <w:rFonts w:ascii="Arial" w:eastAsia="Times New Roman" w:hAnsi="Arial" w:cs="Arial"/>
          <w:color w:val="222222"/>
        </w:rPr>
        <w:t>(</w:t>
      </w:r>
      <w:r w:rsidR="005D30EF" w:rsidRPr="00653471">
        <w:rPr>
          <w:rFonts w:ascii="Arial" w:eastAsia="Times New Roman" w:hAnsi="Arial" w:cs="Arial"/>
          <w:color w:val="222222"/>
        </w:rPr>
        <w:t>hypertension, atrial fibrillation</w:t>
      </w:r>
      <w:r w:rsidR="005D30EF">
        <w:rPr>
          <w:rFonts w:ascii="Arial" w:eastAsia="Times New Roman" w:hAnsi="Arial" w:cs="Arial"/>
          <w:color w:val="222222"/>
        </w:rPr>
        <w:t xml:space="preserve">, hyperlipidemia, </w:t>
      </w:r>
      <w:r w:rsidR="005D30EF" w:rsidRPr="00653471">
        <w:rPr>
          <w:rFonts w:ascii="Arial" w:eastAsia="Times New Roman" w:hAnsi="Arial" w:cs="Arial"/>
          <w:color w:val="222222"/>
        </w:rPr>
        <w:t>diabetes, tobacco use,</w:t>
      </w:r>
      <w:r w:rsidR="005D30EF">
        <w:rPr>
          <w:rFonts w:ascii="Arial" w:eastAsia="Times New Roman" w:hAnsi="Arial" w:cs="Arial"/>
          <w:color w:val="222222"/>
        </w:rPr>
        <w:t xml:space="preserve"> depression</w:t>
      </w:r>
      <w:r w:rsidR="005D30EF" w:rsidRPr="00653471">
        <w:rPr>
          <w:rFonts w:ascii="Arial" w:eastAsia="Times New Roman" w:hAnsi="Arial" w:cs="Arial"/>
          <w:color w:val="222222"/>
        </w:rPr>
        <w:t xml:space="preserve"> </w:t>
      </w:r>
      <w:r w:rsidR="005D30EF">
        <w:rPr>
          <w:rFonts w:ascii="Arial" w:eastAsia="Times New Roman" w:hAnsi="Arial" w:cs="Arial"/>
          <w:color w:val="222222"/>
        </w:rPr>
        <w:t>and demographics (</w:t>
      </w:r>
      <w:r w:rsidR="005D30EF" w:rsidRPr="00653471">
        <w:rPr>
          <w:rFonts w:ascii="Arial" w:eastAsia="Times New Roman" w:hAnsi="Arial" w:cs="Arial"/>
          <w:color w:val="222222"/>
        </w:rPr>
        <w:t>age, sex</w:t>
      </w:r>
      <w:r w:rsidR="005D30EF">
        <w:rPr>
          <w:rFonts w:ascii="Arial" w:eastAsia="Times New Roman" w:hAnsi="Arial" w:cs="Arial"/>
          <w:color w:val="222222"/>
        </w:rPr>
        <w:t xml:space="preserve"> at birth).</w:t>
      </w:r>
    </w:p>
    <w:p w14:paraId="3C63636E" w14:textId="722B0335" w:rsidR="00CF6980" w:rsidRDefault="005D30EF" w:rsidP="00CF698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proofErr w:type="spellStart"/>
      <w:r w:rsidR="00CF6980">
        <w:rPr>
          <w:rFonts w:ascii="Arial" w:hAnsi="Arial" w:cs="Arial"/>
        </w:rPr>
        <w:t>MwA</w:t>
      </w:r>
      <w:proofErr w:type="spellEnd"/>
      <w:r w:rsidR="00CF6980">
        <w:rPr>
          <w:rFonts w:ascii="Arial" w:hAnsi="Arial" w:cs="Arial"/>
        </w:rPr>
        <w:t xml:space="preserve">= migraine with aura; </w:t>
      </w:r>
      <w:proofErr w:type="spellStart"/>
      <w:r w:rsidR="00CF6980">
        <w:rPr>
          <w:rFonts w:ascii="Arial" w:hAnsi="Arial" w:cs="Arial"/>
        </w:rPr>
        <w:t>MwoA</w:t>
      </w:r>
      <w:proofErr w:type="spellEnd"/>
      <w:r w:rsidR="00CF6980">
        <w:rPr>
          <w:rFonts w:ascii="Arial" w:hAnsi="Arial" w:cs="Arial"/>
        </w:rPr>
        <w:t>= migraine without aura</w:t>
      </w:r>
    </w:p>
    <w:p w14:paraId="5A940E64" w14:textId="77777777" w:rsidR="00CF6980" w:rsidRDefault="00CF6980"/>
    <w:sectPr w:rsidR="00CF6980" w:rsidSect="009E5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71D4D"/>
    <w:multiLevelType w:val="hybridMultilevel"/>
    <w:tmpl w:val="85D85904"/>
    <w:lvl w:ilvl="0" w:tplc="1AFCC0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281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42"/>
    <w:rsid w:val="000009FC"/>
    <w:rsid w:val="000023E0"/>
    <w:rsid w:val="00005CBE"/>
    <w:rsid w:val="00005E03"/>
    <w:rsid w:val="00011BF0"/>
    <w:rsid w:val="0003555A"/>
    <w:rsid w:val="00051FC6"/>
    <w:rsid w:val="00052F2B"/>
    <w:rsid w:val="000601BE"/>
    <w:rsid w:val="000741F2"/>
    <w:rsid w:val="00080C31"/>
    <w:rsid w:val="00086C97"/>
    <w:rsid w:val="000A0080"/>
    <w:rsid w:val="000A4F8F"/>
    <w:rsid w:val="000B4E4F"/>
    <w:rsid w:val="000C2451"/>
    <w:rsid w:val="000C331F"/>
    <w:rsid w:val="000E0306"/>
    <w:rsid w:val="000E6E2B"/>
    <w:rsid w:val="00100F70"/>
    <w:rsid w:val="001030C1"/>
    <w:rsid w:val="00104247"/>
    <w:rsid w:val="00131CAC"/>
    <w:rsid w:val="00134636"/>
    <w:rsid w:val="00145E3E"/>
    <w:rsid w:val="00151FF1"/>
    <w:rsid w:val="00154AA8"/>
    <w:rsid w:val="001A21D5"/>
    <w:rsid w:val="001C54F9"/>
    <w:rsid w:val="001D7EE6"/>
    <w:rsid w:val="001E6BC2"/>
    <w:rsid w:val="001F1DC8"/>
    <w:rsid w:val="001F3F12"/>
    <w:rsid w:val="00221683"/>
    <w:rsid w:val="0024248F"/>
    <w:rsid w:val="0024302E"/>
    <w:rsid w:val="002556F1"/>
    <w:rsid w:val="002567E8"/>
    <w:rsid w:val="0027634B"/>
    <w:rsid w:val="00287697"/>
    <w:rsid w:val="002937C4"/>
    <w:rsid w:val="002A688B"/>
    <w:rsid w:val="002B3A82"/>
    <w:rsid w:val="002B5CC3"/>
    <w:rsid w:val="002B6956"/>
    <w:rsid w:val="002D16B0"/>
    <w:rsid w:val="002E7C35"/>
    <w:rsid w:val="00311415"/>
    <w:rsid w:val="00311C62"/>
    <w:rsid w:val="00314A02"/>
    <w:rsid w:val="003159A6"/>
    <w:rsid w:val="00332CAB"/>
    <w:rsid w:val="003422CE"/>
    <w:rsid w:val="0035727C"/>
    <w:rsid w:val="003611F3"/>
    <w:rsid w:val="003612CA"/>
    <w:rsid w:val="00376D79"/>
    <w:rsid w:val="00393F68"/>
    <w:rsid w:val="00397DB7"/>
    <w:rsid w:val="003A3077"/>
    <w:rsid w:val="003A44D0"/>
    <w:rsid w:val="003A53B0"/>
    <w:rsid w:val="003B0824"/>
    <w:rsid w:val="003B4B27"/>
    <w:rsid w:val="003C1D1B"/>
    <w:rsid w:val="003C460A"/>
    <w:rsid w:val="003E0EC9"/>
    <w:rsid w:val="003E26B7"/>
    <w:rsid w:val="003E529B"/>
    <w:rsid w:val="003F38C7"/>
    <w:rsid w:val="003F3F67"/>
    <w:rsid w:val="00415A36"/>
    <w:rsid w:val="0042573B"/>
    <w:rsid w:val="0044072B"/>
    <w:rsid w:val="00465C2B"/>
    <w:rsid w:val="00470A7C"/>
    <w:rsid w:val="004B245F"/>
    <w:rsid w:val="004C3301"/>
    <w:rsid w:val="004D1A19"/>
    <w:rsid w:val="004D39D4"/>
    <w:rsid w:val="005207D2"/>
    <w:rsid w:val="005365C9"/>
    <w:rsid w:val="00543C2D"/>
    <w:rsid w:val="00545A5C"/>
    <w:rsid w:val="0055616B"/>
    <w:rsid w:val="005A4739"/>
    <w:rsid w:val="005C45B8"/>
    <w:rsid w:val="005D30EF"/>
    <w:rsid w:val="005D665E"/>
    <w:rsid w:val="00603F91"/>
    <w:rsid w:val="0061405E"/>
    <w:rsid w:val="00615B33"/>
    <w:rsid w:val="00620EA2"/>
    <w:rsid w:val="006238D6"/>
    <w:rsid w:val="00631120"/>
    <w:rsid w:val="006345A0"/>
    <w:rsid w:val="00634C3E"/>
    <w:rsid w:val="00634E8E"/>
    <w:rsid w:val="00635545"/>
    <w:rsid w:val="006542EB"/>
    <w:rsid w:val="00685C71"/>
    <w:rsid w:val="006A6AB9"/>
    <w:rsid w:val="006B4D72"/>
    <w:rsid w:val="006C6155"/>
    <w:rsid w:val="006C7E94"/>
    <w:rsid w:val="006D63C9"/>
    <w:rsid w:val="006E56BA"/>
    <w:rsid w:val="007031FB"/>
    <w:rsid w:val="00717888"/>
    <w:rsid w:val="00735C4D"/>
    <w:rsid w:val="00744B11"/>
    <w:rsid w:val="00746FD9"/>
    <w:rsid w:val="00750CFC"/>
    <w:rsid w:val="00755A06"/>
    <w:rsid w:val="00764C96"/>
    <w:rsid w:val="00780136"/>
    <w:rsid w:val="007861B5"/>
    <w:rsid w:val="00790A95"/>
    <w:rsid w:val="007A5AAC"/>
    <w:rsid w:val="007B2BDD"/>
    <w:rsid w:val="007C215C"/>
    <w:rsid w:val="007C4BDE"/>
    <w:rsid w:val="007E1BCE"/>
    <w:rsid w:val="007F3E78"/>
    <w:rsid w:val="00803791"/>
    <w:rsid w:val="0082017E"/>
    <w:rsid w:val="00821F10"/>
    <w:rsid w:val="00822900"/>
    <w:rsid w:val="008232F9"/>
    <w:rsid w:val="00825185"/>
    <w:rsid w:val="00841B5A"/>
    <w:rsid w:val="008502BF"/>
    <w:rsid w:val="00850C4C"/>
    <w:rsid w:val="008512A6"/>
    <w:rsid w:val="00852B36"/>
    <w:rsid w:val="00864609"/>
    <w:rsid w:val="00873199"/>
    <w:rsid w:val="008770CB"/>
    <w:rsid w:val="008876A1"/>
    <w:rsid w:val="00892FA5"/>
    <w:rsid w:val="008960B1"/>
    <w:rsid w:val="008B2DA7"/>
    <w:rsid w:val="008B7A50"/>
    <w:rsid w:val="008C0567"/>
    <w:rsid w:val="008C1B72"/>
    <w:rsid w:val="008C7EF8"/>
    <w:rsid w:val="008D57AD"/>
    <w:rsid w:val="008F5F51"/>
    <w:rsid w:val="00903D3E"/>
    <w:rsid w:val="009055F5"/>
    <w:rsid w:val="00913176"/>
    <w:rsid w:val="00917FED"/>
    <w:rsid w:val="009209D5"/>
    <w:rsid w:val="00925022"/>
    <w:rsid w:val="00927E40"/>
    <w:rsid w:val="0095131F"/>
    <w:rsid w:val="0096332B"/>
    <w:rsid w:val="00972A7E"/>
    <w:rsid w:val="00986E07"/>
    <w:rsid w:val="0098717E"/>
    <w:rsid w:val="00996BF7"/>
    <w:rsid w:val="009A01CF"/>
    <w:rsid w:val="009A4B86"/>
    <w:rsid w:val="009B3B0F"/>
    <w:rsid w:val="009E5845"/>
    <w:rsid w:val="00A00F57"/>
    <w:rsid w:val="00A320CD"/>
    <w:rsid w:val="00A4068F"/>
    <w:rsid w:val="00A52A4D"/>
    <w:rsid w:val="00A56FAF"/>
    <w:rsid w:val="00A60B6A"/>
    <w:rsid w:val="00A67CA8"/>
    <w:rsid w:val="00A725CE"/>
    <w:rsid w:val="00A874F6"/>
    <w:rsid w:val="00A9093B"/>
    <w:rsid w:val="00AA1286"/>
    <w:rsid w:val="00AA6EEE"/>
    <w:rsid w:val="00AB7768"/>
    <w:rsid w:val="00AC1BBD"/>
    <w:rsid w:val="00AD13A8"/>
    <w:rsid w:val="00AE684B"/>
    <w:rsid w:val="00AE69D7"/>
    <w:rsid w:val="00AF1935"/>
    <w:rsid w:val="00AF480C"/>
    <w:rsid w:val="00B030F5"/>
    <w:rsid w:val="00B17790"/>
    <w:rsid w:val="00B40ECD"/>
    <w:rsid w:val="00B51F5C"/>
    <w:rsid w:val="00B604D6"/>
    <w:rsid w:val="00B615D4"/>
    <w:rsid w:val="00B65574"/>
    <w:rsid w:val="00B70472"/>
    <w:rsid w:val="00BA5CBE"/>
    <w:rsid w:val="00BB192D"/>
    <w:rsid w:val="00BB5C38"/>
    <w:rsid w:val="00BC0DD6"/>
    <w:rsid w:val="00BC2131"/>
    <w:rsid w:val="00BD0550"/>
    <w:rsid w:val="00BD5B5F"/>
    <w:rsid w:val="00BD6CB6"/>
    <w:rsid w:val="00BE469D"/>
    <w:rsid w:val="00BE5549"/>
    <w:rsid w:val="00BF15D3"/>
    <w:rsid w:val="00C14E82"/>
    <w:rsid w:val="00C23CD6"/>
    <w:rsid w:val="00C27E9A"/>
    <w:rsid w:val="00C3368E"/>
    <w:rsid w:val="00C45C70"/>
    <w:rsid w:val="00C5108D"/>
    <w:rsid w:val="00C62257"/>
    <w:rsid w:val="00C64C2D"/>
    <w:rsid w:val="00C81AD6"/>
    <w:rsid w:val="00C923DA"/>
    <w:rsid w:val="00C97E77"/>
    <w:rsid w:val="00CD351B"/>
    <w:rsid w:val="00CD7229"/>
    <w:rsid w:val="00CD72E2"/>
    <w:rsid w:val="00CF4C96"/>
    <w:rsid w:val="00CF6980"/>
    <w:rsid w:val="00D02CE4"/>
    <w:rsid w:val="00D0363F"/>
    <w:rsid w:val="00D03C24"/>
    <w:rsid w:val="00D061B2"/>
    <w:rsid w:val="00D10263"/>
    <w:rsid w:val="00D14F98"/>
    <w:rsid w:val="00D15394"/>
    <w:rsid w:val="00D25808"/>
    <w:rsid w:val="00D40361"/>
    <w:rsid w:val="00D6338C"/>
    <w:rsid w:val="00D63EB4"/>
    <w:rsid w:val="00D76CAC"/>
    <w:rsid w:val="00D81111"/>
    <w:rsid w:val="00D836EF"/>
    <w:rsid w:val="00D8420A"/>
    <w:rsid w:val="00D869EE"/>
    <w:rsid w:val="00D87B91"/>
    <w:rsid w:val="00D9205C"/>
    <w:rsid w:val="00DA3802"/>
    <w:rsid w:val="00DB4350"/>
    <w:rsid w:val="00DB58F2"/>
    <w:rsid w:val="00DC29AB"/>
    <w:rsid w:val="00DC6A56"/>
    <w:rsid w:val="00DC757E"/>
    <w:rsid w:val="00DD0984"/>
    <w:rsid w:val="00DD4C88"/>
    <w:rsid w:val="00DE2D71"/>
    <w:rsid w:val="00E10837"/>
    <w:rsid w:val="00E17045"/>
    <w:rsid w:val="00E32D21"/>
    <w:rsid w:val="00E50D78"/>
    <w:rsid w:val="00E51688"/>
    <w:rsid w:val="00E57160"/>
    <w:rsid w:val="00E65A5F"/>
    <w:rsid w:val="00E75ED9"/>
    <w:rsid w:val="00E91782"/>
    <w:rsid w:val="00EC5BDB"/>
    <w:rsid w:val="00EF2C5F"/>
    <w:rsid w:val="00EF4D9E"/>
    <w:rsid w:val="00EF513D"/>
    <w:rsid w:val="00EF73D8"/>
    <w:rsid w:val="00F00F42"/>
    <w:rsid w:val="00F14648"/>
    <w:rsid w:val="00F15C11"/>
    <w:rsid w:val="00F23285"/>
    <w:rsid w:val="00F2529D"/>
    <w:rsid w:val="00F409ED"/>
    <w:rsid w:val="00F42A96"/>
    <w:rsid w:val="00F5122F"/>
    <w:rsid w:val="00F567E3"/>
    <w:rsid w:val="00F6481E"/>
    <w:rsid w:val="00F7721C"/>
    <w:rsid w:val="00F83112"/>
    <w:rsid w:val="00FA5899"/>
    <w:rsid w:val="00FB4BA1"/>
    <w:rsid w:val="00FC409F"/>
    <w:rsid w:val="00FD6937"/>
    <w:rsid w:val="00FE3C20"/>
    <w:rsid w:val="00FF2B01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C200B"/>
  <w15:chartTrackingRefBased/>
  <w15:docId w15:val="{70996ECD-6497-DE40-8DCE-CBF7EFCE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F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F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F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54F9"/>
  </w:style>
  <w:style w:type="character" w:styleId="CommentReference">
    <w:name w:val="annotation reference"/>
    <w:basedOn w:val="DefaultParagraphFont"/>
    <w:uiPriority w:val="99"/>
    <w:semiHidden/>
    <w:unhideWhenUsed/>
    <w:rsid w:val="00F83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1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1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1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Cat, Ph.D.</dc:creator>
  <cp:keywords/>
  <dc:description/>
  <cp:lastModifiedBy>Chong, Cat, Ph.D.</cp:lastModifiedBy>
  <cp:revision>2</cp:revision>
  <dcterms:created xsi:type="dcterms:W3CDTF">2025-06-12T15:26:00Z</dcterms:created>
  <dcterms:modified xsi:type="dcterms:W3CDTF">2025-06-12T15:26:00Z</dcterms:modified>
</cp:coreProperties>
</file>